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D9008" w14:textId="2560D4B4" w:rsidR="00C355E5" w:rsidRPr="00B20645" w:rsidRDefault="00C355E5" w:rsidP="007B2956">
      <w:pPr>
        <w:pStyle w:val="1"/>
        <w:spacing w:line="480" w:lineRule="auto"/>
        <w:rPr>
          <w:rFonts w:ascii="Times New Roman" w:hAnsi="Times New Roman" w:cs="Times New Roman"/>
          <w:b/>
          <w:bCs/>
        </w:rPr>
      </w:pPr>
      <w:r w:rsidRPr="00B20645">
        <w:rPr>
          <w:rFonts w:ascii="Times New Roman" w:hAnsi="Times New Roman" w:cs="Times New Roman"/>
          <w:b/>
          <w:bCs/>
        </w:rPr>
        <w:t xml:space="preserve">Supplementary Table 1 </w:t>
      </w:r>
      <w:r w:rsidRPr="007B2956">
        <w:rPr>
          <w:rFonts w:ascii="Times New Roman" w:hAnsi="Times New Roman" w:cs="Times New Roman"/>
        </w:rPr>
        <w:t>Characteristics of prescription used for evaluating dispensing time</w:t>
      </w:r>
    </w:p>
    <w:p w14:paraId="74CB388D" w14:textId="77777777" w:rsidR="00C355E5" w:rsidRPr="00B20645" w:rsidRDefault="00C355E5" w:rsidP="007B2956">
      <w:pPr>
        <w:spacing w:line="480" w:lineRule="auto"/>
        <w:rPr>
          <w:rFonts w:ascii="Times New Roman" w:hAnsi="Times New Roman" w:cs="Times New Roman"/>
        </w:rPr>
      </w:pPr>
    </w:p>
    <w:tbl>
      <w:tblPr>
        <w:tblpPr w:leftFromText="142" w:rightFromText="142" w:vertAnchor="page" w:horzAnchor="margin" w:tblpY="2384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37"/>
        <w:gridCol w:w="1398"/>
        <w:gridCol w:w="1398"/>
        <w:gridCol w:w="1398"/>
      </w:tblGrid>
      <w:tr w:rsidR="00C355E5" w:rsidRPr="00B20645" w14:paraId="48EB2A38" w14:textId="77777777" w:rsidTr="007B2956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57B86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098BA" w14:textId="77777777" w:rsidR="00C355E5" w:rsidRPr="007B2956" w:rsidRDefault="00C355E5" w:rsidP="007B295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B2956">
              <w:rPr>
                <w:rFonts w:ascii="Times New Roman" w:hAnsi="Times New Roman" w:cs="Times New Roman"/>
                <w:b/>
                <w:bCs/>
              </w:rPr>
              <w:t>Period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D144" w14:textId="77777777" w:rsidR="00C355E5" w:rsidRPr="007B2956" w:rsidRDefault="00C355E5" w:rsidP="007B295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B2956">
              <w:rPr>
                <w:rFonts w:ascii="Times New Roman" w:hAnsi="Times New Roman" w:cs="Times New Roman"/>
                <w:b/>
                <w:bCs/>
              </w:rPr>
              <w:t>Period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BF24D" w14:textId="77777777" w:rsidR="00C355E5" w:rsidRPr="007B2956" w:rsidRDefault="00C355E5" w:rsidP="007B295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B2956">
              <w:rPr>
                <w:rFonts w:ascii="Times New Roman" w:hAnsi="Times New Roman" w:cs="Times New Roman"/>
                <w:b/>
                <w:bCs/>
              </w:rPr>
              <w:t>Period 3</w:t>
            </w:r>
          </w:p>
        </w:tc>
      </w:tr>
      <w:tr w:rsidR="00C355E5" w:rsidRPr="00B20645" w14:paraId="0BB16639" w14:textId="77777777" w:rsidTr="007B2956">
        <w:trPr>
          <w:trHeight w:val="5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3AB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No. of prescriptions dispensed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BB1F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7059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F4B4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310</w:t>
            </w:r>
          </w:p>
        </w:tc>
      </w:tr>
      <w:tr w:rsidR="00C355E5" w:rsidRPr="00B20645" w14:paraId="56A356DD" w14:textId="77777777" w:rsidTr="007B2956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6177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No. of medication orders per prescription dispensed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D404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2 (1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89B9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2 (1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6A1B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1 (1–3)</w:t>
            </w:r>
          </w:p>
        </w:tc>
      </w:tr>
      <w:tr w:rsidR="00C355E5" w:rsidRPr="00B20645" w14:paraId="521A46A4" w14:textId="77777777" w:rsidTr="007B2956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39F2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No. of prescriptions including each package form dispense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D4B4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C46D" w14:textId="77777777" w:rsidR="00C355E5" w:rsidRPr="00B20645" w:rsidRDefault="00C355E5" w:rsidP="007B29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4491" w14:textId="77777777" w:rsidR="00C355E5" w:rsidRPr="00B20645" w:rsidRDefault="00C355E5" w:rsidP="007B29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55E5" w:rsidRPr="00B20645" w14:paraId="68AD7E8B" w14:textId="77777777" w:rsidTr="007B2956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E4DB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 xml:space="preserve">  Single unit pac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9940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201 (9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F11D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179 (9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963D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304 (98.1%)</w:t>
            </w:r>
          </w:p>
        </w:tc>
      </w:tr>
      <w:tr w:rsidR="00C355E5" w:rsidRPr="00B20645" w14:paraId="129CA3D4" w14:textId="77777777" w:rsidTr="007B2956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9946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 xml:space="preserve">  One-dose pac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F928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46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4E7F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32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253E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5 (1.6%)</w:t>
            </w:r>
          </w:p>
        </w:tc>
      </w:tr>
      <w:tr w:rsidR="00C355E5" w:rsidRPr="00B20645" w14:paraId="4D53D8FE" w14:textId="77777777" w:rsidTr="007B2956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A980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 xml:space="preserve"> 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50CA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37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458C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26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08EA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27 (8.7%)</w:t>
            </w:r>
          </w:p>
        </w:tc>
      </w:tr>
      <w:tr w:rsidR="00C355E5" w:rsidRPr="00B20645" w14:paraId="1C0CF23B" w14:textId="77777777" w:rsidTr="007B2956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855E7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 xml:space="preserve">  Liqu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43949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2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69277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DBD1E" w14:textId="77777777" w:rsidR="00C355E5" w:rsidRPr="00B20645" w:rsidRDefault="00C355E5" w:rsidP="007B29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645">
              <w:rPr>
                <w:rFonts w:ascii="Times New Roman" w:hAnsi="Times New Roman" w:cs="Times New Roman"/>
              </w:rPr>
              <w:t>2 (0.6%)</w:t>
            </w:r>
          </w:p>
        </w:tc>
      </w:tr>
    </w:tbl>
    <w:p w14:paraId="37B57C1A" w14:textId="77777777" w:rsidR="00C355E5" w:rsidRPr="00B20645" w:rsidRDefault="00C355E5" w:rsidP="007B2956">
      <w:pPr>
        <w:spacing w:line="480" w:lineRule="auto"/>
        <w:rPr>
          <w:rFonts w:ascii="Times New Roman" w:hAnsi="Times New Roman" w:cs="Times New Roman"/>
        </w:rPr>
      </w:pPr>
    </w:p>
    <w:p w14:paraId="4866D3E7" w14:textId="77777777" w:rsidR="00C355E5" w:rsidRPr="00B20645" w:rsidRDefault="00C355E5" w:rsidP="007B2956">
      <w:pPr>
        <w:spacing w:line="480" w:lineRule="auto"/>
        <w:rPr>
          <w:rFonts w:ascii="Times New Roman" w:hAnsi="Times New Roman" w:cs="Times New Roman"/>
        </w:rPr>
      </w:pPr>
    </w:p>
    <w:p w14:paraId="2BDC1252" w14:textId="77777777" w:rsidR="00C355E5" w:rsidRPr="00B20645" w:rsidRDefault="00C355E5" w:rsidP="007B2956">
      <w:pPr>
        <w:spacing w:line="480" w:lineRule="auto"/>
        <w:rPr>
          <w:rFonts w:ascii="Times New Roman" w:hAnsi="Times New Roman" w:cs="Times New Roman"/>
        </w:rPr>
      </w:pPr>
    </w:p>
    <w:p w14:paraId="34B79F9E" w14:textId="77777777" w:rsidR="00C355E5" w:rsidRPr="00B20645" w:rsidRDefault="00C355E5" w:rsidP="007B2956">
      <w:pPr>
        <w:spacing w:line="480" w:lineRule="auto"/>
        <w:rPr>
          <w:rFonts w:ascii="Times New Roman" w:hAnsi="Times New Roman" w:cs="Times New Roman"/>
        </w:rPr>
      </w:pPr>
    </w:p>
    <w:p w14:paraId="03734359" w14:textId="77777777" w:rsidR="00C355E5" w:rsidRPr="00B20645" w:rsidRDefault="00C355E5" w:rsidP="007B2956">
      <w:pPr>
        <w:spacing w:line="480" w:lineRule="auto"/>
        <w:rPr>
          <w:rFonts w:ascii="Times New Roman" w:hAnsi="Times New Roman" w:cs="Times New Roman"/>
        </w:rPr>
      </w:pPr>
    </w:p>
    <w:p w14:paraId="56478436" w14:textId="5FDD6CF9" w:rsidR="00C355E5" w:rsidRPr="007B2956" w:rsidRDefault="00C355E5" w:rsidP="007B2956">
      <w:pPr>
        <w:spacing w:line="480" w:lineRule="auto"/>
        <w:rPr>
          <w:rFonts w:ascii="Times New Roman" w:hAnsi="Times New Roman" w:cs="Times New Roman"/>
        </w:rPr>
      </w:pPr>
      <w:r w:rsidRPr="00C355E5">
        <w:rPr>
          <w:rFonts w:ascii="Times New Roman" w:hAnsi="Times New Roman" w:cs="Times New Roman"/>
          <w:i/>
          <w:iCs/>
        </w:rPr>
        <w:t>Abbreviation</w:t>
      </w:r>
      <w:r w:rsidRPr="00C355E5">
        <w:rPr>
          <w:rFonts w:ascii="Times New Roman" w:hAnsi="Times New Roman" w:cs="Times New Roman"/>
        </w:rPr>
        <w:t xml:space="preserve">: </w:t>
      </w:r>
      <w:r w:rsidRPr="007B2956">
        <w:rPr>
          <w:rFonts w:ascii="Times New Roman" w:eastAsia="Times New Roman" w:hAnsi="Times New Roman" w:cs="Times New Roman"/>
          <w:i/>
          <w:iCs/>
          <w:color w:val="000000"/>
        </w:rPr>
        <w:t>IQR</w:t>
      </w:r>
      <w:r w:rsidRPr="007B2956">
        <w:rPr>
          <w:rFonts w:ascii="Times New Roman" w:eastAsia="Times New Roman" w:hAnsi="Times New Roman" w:cs="Times New Roman"/>
          <w:color w:val="000000"/>
        </w:rPr>
        <w:t xml:space="preserve"> interquartile range</w:t>
      </w:r>
    </w:p>
    <w:p w14:paraId="10A7EF6D" w14:textId="77777777" w:rsidR="00C355E5" w:rsidRDefault="00C355E5"/>
    <w:sectPr w:rsidR="00C355E5" w:rsidSect="007B2956">
      <w:pgSz w:w="16840" w:h="11900" w:orient="landscape"/>
      <w:pgMar w:top="1701" w:right="1701" w:bottom="1701" w:left="1985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E5"/>
    <w:rsid w:val="007B2956"/>
    <w:rsid w:val="009E2A0F"/>
    <w:rsid w:val="00B476E7"/>
    <w:rsid w:val="00C3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92A186"/>
  <w15:chartTrackingRefBased/>
  <w15:docId w15:val="{C2AB5DFA-40D9-469E-BEF9-FDE735244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5E5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"/>
    <w:next w:val="a"/>
    <w:link w:val="10"/>
    <w:qFormat/>
    <w:rsid w:val="00C355E5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355E5"/>
    <w:rPr>
      <w:rFonts w:asciiTheme="majorHAnsi" w:eastAsiaTheme="majorEastAsia" w:hAnsiTheme="majorHAnsi" w:cstheme="majorBidi"/>
      <w:kern w:val="2"/>
      <w:sz w:val="24"/>
      <w:szCs w:val="24"/>
      <w:lang w:eastAsia="ja-JP"/>
    </w:rPr>
  </w:style>
  <w:style w:type="paragraph" w:styleId="a3">
    <w:name w:val="Balloon Text"/>
    <w:basedOn w:val="a"/>
    <w:link w:val="a4"/>
    <w:uiPriority w:val="99"/>
    <w:semiHidden/>
    <w:unhideWhenUsed/>
    <w:rsid w:val="00C355E5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355E5"/>
    <w:rPr>
      <w:rFonts w:ascii="Segoe UI" w:eastAsia="ＭＳ Ｐゴシック" w:hAnsi="Segoe UI" w:cs="Segoe UI"/>
      <w:sz w:val="18"/>
      <w:szCs w:val="18"/>
      <w:lang w:eastAsia="ja-JP"/>
    </w:rPr>
  </w:style>
  <w:style w:type="character" w:styleId="a5">
    <w:name w:val="line number"/>
    <w:basedOn w:val="a0"/>
    <w:uiPriority w:val="99"/>
    <w:semiHidden/>
    <w:unhideWhenUsed/>
    <w:rsid w:val="00C35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高瀬 友貴</cp:lastModifiedBy>
  <cp:revision>5</cp:revision>
  <dcterms:created xsi:type="dcterms:W3CDTF">2022-04-06T10:19:00Z</dcterms:created>
  <dcterms:modified xsi:type="dcterms:W3CDTF">2022-04-10T10:28:00Z</dcterms:modified>
</cp:coreProperties>
</file>